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786" w:rsidRPr="005B4245" w:rsidRDefault="00E76786" w:rsidP="00FB49D8">
      <w:pPr>
        <w:jc w:val="center"/>
        <w:rPr>
          <w:b/>
          <w:bCs/>
        </w:rPr>
      </w:pPr>
      <w:r w:rsidRPr="005B4245">
        <w:rPr>
          <w:rFonts w:ascii="Times New Roman" w:hAnsi="Times New Roman"/>
          <w:b/>
          <w:bCs/>
          <w:sz w:val="24"/>
          <w:szCs w:val="24"/>
        </w:rPr>
        <w:t>Table S1  The list of male-biased expressed genes</w:t>
      </w:r>
    </w:p>
    <w:tbl>
      <w:tblPr>
        <w:tblpPr w:leftFromText="180" w:rightFromText="180" w:vertAnchor="page" w:horzAnchor="page" w:tblpX="2206" w:tblpY="2273"/>
        <w:tblOverlap w:val="never"/>
        <w:tblW w:w="7458" w:type="dxa"/>
        <w:tblLayout w:type="fixed"/>
        <w:tblLook w:val="00A0"/>
      </w:tblPr>
      <w:tblGrid>
        <w:gridCol w:w="1559"/>
        <w:gridCol w:w="1418"/>
        <w:gridCol w:w="1417"/>
        <w:gridCol w:w="1418"/>
        <w:gridCol w:w="1646"/>
      </w:tblGrid>
      <w:tr w:rsidR="00E76786" w:rsidRPr="00FB49D8">
        <w:trPr>
          <w:trHeight w:val="280"/>
        </w:trPr>
        <w:tc>
          <w:tcPr>
            <w:tcW w:w="7458" w:type="dxa"/>
            <w:gridSpan w:val="5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b/>
                <w:kern w:val="0"/>
                <w:szCs w:val="21"/>
              </w:rPr>
              <w:t>Male Biased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ar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4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m1086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t3</w:t>
            </w:r>
          </w:p>
        </w:tc>
        <w:tc>
          <w:tcPr>
            <w:tcW w:w="1646" w:type="dxa"/>
            <w:tcBorders>
              <w:top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3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2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cta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rhr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m7049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ybpc3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3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2os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dcy7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st9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m7329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Nkx3-1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6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7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dh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1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ramd1b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Nt5e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38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5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gt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7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ri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2c</w:t>
              </w:r>
            </w:smartTag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Ntf5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ostdc1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hsg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yp26b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s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l</w:t>
              </w:r>
            </w:smartTag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Olfr329-ps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owahb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Ddx3y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sta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Otof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ox10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mh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Defb19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Hes5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Oxtr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ox8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nkrd63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Dhh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Hhip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Padi2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ox9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oc3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Dtna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Hsd17b3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Pak3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pic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3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Dtx4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Insl3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Pdyn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pp1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BC006965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fhd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Islr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Prlr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tar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Bcan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if2s3y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Itga4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Prss35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tc1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Bend7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nc1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Jakmip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ab20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acr3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Blk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npp6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Jsrp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asge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c</w:t>
              </w:r>
            </w:smartTag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esc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7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ps8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Kazald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assf5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hbd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adps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rbb3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Kcns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en1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me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4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84a</w:t>
              </w:r>
            </w:smartTag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asq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rbb4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Kdm5d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erg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mem200b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bln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td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efty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imbp2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rim47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bln4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9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2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hcgr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ims4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330041J22Rik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ebpa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Fgf13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apk4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nf207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A730049H05Rik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ecr6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Frzb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e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Rtn4rl1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OC101055983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erkl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Fshr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garp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ct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OC102632536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ited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Fstl4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md2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e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l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3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OC102635699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nga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Gdnf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ro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gip1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LOC102635707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4a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Wnt3</w:t>
            </w:r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Msc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Sh3gl2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930486"/>
                <w:attr w:name="UnitName" w:val="l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4930486L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24Rik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Uty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Us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1g</w:t>
              </w:r>
            </w:smartTag>
          </w:p>
        </w:tc>
        <w:tc>
          <w:tcPr>
            <w:tcW w:w="1417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Zfp819</w:t>
            </w:r>
          </w:p>
        </w:tc>
        <w:tc>
          <w:tcPr>
            <w:tcW w:w="1418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Zfy1</w:t>
            </w:r>
          </w:p>
        </w:tc>
        <w:tc>
          <w:tcPr>
            <w:tcW w:w="1646" w:type="dxa"/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0013"/>
                <w:attr w:name="UnitName" w:val="l"/>
              </w:smartTagPr>
              <w:r w:rsidRPr="00FB49D8">
                <w:rPr>
                  <w:rFonts w:ascii="Times New Roman" w:hAnsi="Times New Roman"/>
                  <w:i/>
                  <w:kern w:val="0"/>
                  <w:szCs w:val="21"/>
                </w:rPr>
                <w:t>230013L</w:t>
              </w:r>
            </w:smartTag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22Rik</w:t>
            </w:r>
          </w:p>
        </w:tc>
      </w:tr>
      <w:tr w:rsidR="00E76786" w:rsidRPr="00FB49D8">
        <w:trPr>
          <w:trHeight w:val="280"/>
        </w:trPr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Uba1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FB49D8">
              <w:rPr>
                <w:rFonts w:ascii="Times New Roman" w:hAnsi="Times New Roman"/>
                <w:i/>
                <w:kern w:val="0"/>
                <w:szCs w:val="21"/>
              </w:rPr>
              <w:t>Tspan1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646" w:type="dxa"/>
            <w:tcBorders>
              <w:bottom w:val="single" w:sz="12" w:space="0" w:color="auto"/>
            </w:tcBorders>
            <w:noWrap/>
            <w:vAlign w:val="bottom"/>
          </w:tcPr>
          <w:p w:rsidR="00E76786" w:rsidRPr="00FB49D8" w:rsidRDefault="00E76786">
            <w:pPr>
              <w:widowControl/>
              <w:spacing w:line="288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</w:tr>
    </w:tbl>
    <w:p w:rsidR="00E76786" w:rsidRPr="00FB49D8" w:rsidRDefault="00E76786" w:rsidP="00FB49D8">
      <w:bookmarkStart w:id="0" w:name="_GoBack"/>
      <w:bookmarkEnd w:id="0"/>
    </w:p>
    <w:sectPr w:rsidR="00E76786" w:rsidRPr="00FB49D8" w:rsidSect="00580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806BE"/>
    <w:rsid w:val="00124E64"/>
    <w:rsid w:val="00222164"/>
    <w:rsid w:val="0039725C"/>
    <w:rsid w:val="005806BE"/>
    <w:rsid w:val="005B4245"/>
    <w:rsid w:val="006961D6"/>
    <w:rsid w:val="006B4EEE"/>
    <w:rsid w:val="00E76786"/>
    <w:rsid w:val="00FB49D8"/>
    <w:rsid w:val="638142CE"/>
    <w:rsid w:val="6FF14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BE"/>
    <w:pPr>
      <w:widowControl w:val="0"/>
      <w:jc w:val="both"/>
    </w:pPr>
    <w:rPr>
      <w:rFonts w:ascii="Calibri" w:hAnsi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48</Words>
  <Characters>8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u Ji</cp:lastModifiedBy>
  <cp:revision>3</cp:revision>
  <dcterms:created xsi:type="dcterms:W3CDTF">2019-06-08T02:20:00Z</dcterms:created>
  <dcterms:modified xsi:type="dcterms:W3CDTF">2019-07-05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